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165"/>
        <w:outlineLvl w:val="1"/>
        <w:rPr>
          <w:b/>
          <w:b/>
        </w:rPr>
      </w:pPr>
      <w:r>
        <w:rPr/>
        <w:t>Table S6: Posterior predictive tests for compositional homogeneity</w:t>
      </w:r>
      <w:r>
        <w:rPr>
          <w:lang w:bidi="ar-SA"/>
        </w:rPr>
        <w:t xml:space="preserve"> as implemented in Phylobayes. The maximum deviation across taxa was calculated for the original non recoded and recoded datasets. For each dataset and model, replicates were simulated using the parameters of 1/100 of the sample points and the mean of the maximum deviation over the taxa was calculated for all replicat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00810</wp:posOffset>
                </wp:positionH>
                <wp:positionV relativeFrom="paragraph">
                  <wp:posOffset>140970</wp:posOffset>
                </wp:positionV>
                <wp:extent cx="5130800" cy="1328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0" cy="1328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5"/>
                              <w:gridCol w:w="971"/>
                              <w:gridCol w:w="1236"/>
                              <w:gridCol w:w="1476"/>
                              <w:gridCol w:w="1276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ax observed deviatio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Mean Max predicted devi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Z scor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b/>
                                      <w:b/>
                                      <w:lang w:bidi="ar-SA"/>
                                    </w:rPr>
                                  </w:pPr>
                                  <w:r>
                                    <w:rPr>
                                      <w:b/>
                                      <w:lang w:bidi="ar-SA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Non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ar-SA"/>
                                    </w:rPr>
                                  </w:pPr>
                                  <w:r>
                                    <w:rPr>
                                      <w:lang w:val="ar-SA"/>
                                    </w:rPr>
                                    <w:t>0.010783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13.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WAG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10783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0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16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Dayhoff6 recoded dataset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10229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1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11.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napToGrid w:val="false"/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GTR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102297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.001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8.9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tLeast" w:line="165"/>
                                    <w:jc w:val="center"/>
                                    <w:outlineLvl w:val="1"/>
                                    <w:rPr>
                                      <w:lang w:bidi="ar-SA"/>
                                    </w:rPr>
                                  </w:pPr>
                                  <w:r>
                                    <w:rPr>
                                      <w:lang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pt;height:104.6pt;mso-wrap-distance-left:9pt;mso-wrap-distance-right:9pt;mso-wrap-distance-top:0pt;mso-wrap-distance-bottom:0pt;margin-top:11.1pt;mso-position-vertical-relative:text;margin-left:110.3pt;mso-position-horizontal-relative:page">
                <v:fill opacity="0f"/>
                <v:textbox inset="0in,0in,0in,0in">
                  <w:txbxContent>
                    <w:tbl>
                      <w:tblPr>
                        <w:tblW w:w="8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5"/>
                        <w:gridCol w:w="971"/>
                        <w:gridCol w:w="1236"/>
                        <w:gridCol w:w="1476"/>
                        <w:gridCol w:w="1276"/>
                        <w:gridCol w:w="1276"/>
                      </w:tblGrid>
                      <w:tr>
                        <w:trPr/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Max observed deviation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bidi="ar-SA"/>
                              </w:rPr>
                              <w:t>Mean Max predicted devi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Z scor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b/>
                                <w:b/>
                                <w:lang w:bidi="ar-SA"/>
                              </w:rPr>
                            </w:pPr>
                            <w:r>
                              <w:rPr>
                                <w:b/>
                                <w:lang w:bidi="ar-SA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Non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ar-SA"/>
                              </w:rPr>
                            </w:pPr>
                            <w:r>
                              <w:rPr>
                                <w:lang w:val="ar-SA"/>
                              </w:rPr>
                              <w:t>0.010783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9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13.5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WAG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107831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06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16.2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Dayhoff6 recoded dataset</w:t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10229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14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11.3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9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GTR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102297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.001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8.90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tLeast" w:line="165"/>
                              <w:jc w:val="center"/>
                              <w:outlineLvl w:val="1"/>
                              <w:rPr>
                                <w:lang w:bidi="ar-SA"/>
                              </w:rPr>
                            </w:pPr>
                            <w:r>
                              <w:rPr>
                                <w:lang w:bidi="ar-SA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0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56:00Z</dcterms:created>
  <dc:creator>Naiara Rodriguez-Ezpeleta</dc:creator>
  <dc:description/>
  <dc:language>en-US</dc:language>
  <cp:lastModifiedBy>Naiara Rodriguez-Ezpeleta</cp:lastModifiedBy>
  <dcterms:modified xsi:type="dcterms:W3CDTF">2011-12-27T08:57:00Z</dcterms:modified>
  <cp:revision>1</cp:revision>
  <dc:subject/>
  <dc:title>Table S6: Posterior predictive tests for compositional homogeneity as implemented in Phylobayes</dc:title>
</cp:coreProperties>
</file>